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AB62D" w14:textId="6EBEAE2B" w:rsidR="00FC789D" w:rsidRPr="00FF2305" w:rsidRDefault="00FC789D" w:rsidP="00FC789D">
      <w:pPr>
        <w:rPr>
          <w:rFonts w:eastAsiaTheme="minorEastAsia"/>
          <w:b/>
          <w:color w:val="000000" w:themeColor="text1"/>
          <w:lang w:eastAsia="zh-CN"/>
        </w:rPr>
      </w:pPr>
      <w:r w:rsidRPr="00FF2305">
        <w:rPr>
          <w:b/>
          <w:color w:val="000000" w:themeColor="text1"/>
        </w:rPr>
        <w:t>S</w:t>
      </w:r>
      <w:r w:rsidR="009E6DC0">
        <w:rPr>
          <w:rFonts w:eastAsiaTheme="minorEastAsia"/>
          <w:b/>
          <w:color w:val="000000" w:themeColor="text1"/>
          <w:lang w:eastAsia="zh-CN"/>
        </w:rPr>
        <w:t>2</w:t>
      </w:r>
      <w:r w:rsidRPr="00FF2305">
        <w:rPr>
          <w:b/>
          <w:color w:val="000000" w:themeColor="text1"/>
        </w:rPr>
        <w:t xml:space="preserve"> Table</w:t>
      </w:r>
      <w:r w:rsidRPr="00FF2305">
        <w:rPr>
          <w:rFonts w:hint="eastAsia"/>
          <w:b/>
          <w:color w:val="000000" w:themeColor="text1"/>
        </w:rPr>
        <w:t>.</w:t>
      </w:r>
      <w:r w:rsidRPr="00FF2305">
        <w:rPr>
          <w:b/>
          <w:color w:val="000000" w:themeColor="text1"/>
        </w:rPr>
        <w:t xml:space="preserve"> Chloroplast genomes of the sixty-nine plant species used for phylogenetic analysis</w:t>
      </w:r>
      <w:r w:rsidRPr="00FF2305">
        <w:rPr>
          <w:rFonts w:hint="eastAsia"/>
          <w:b/>
          <w:color w:val="000000" w:themeColor="text1"/>
        </w:rPr>
        <w:t>.</w:t>
      </w:r>
    </w:p>
    <w:tbl>
      <w:tblPr>
        <w:tblW w:w="10020" w:type="dxa"/>
        <w:tblInd w:w="-5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80"/>
        <w:gridCol w:w="1447"/>
        <w:gridCol w:w="1842"/>
        <w:gridCol w:w="1744"/>
        <w:gridCol w:w="2897"/>
        <w:gridCol w:w="1410"/>
      </w:tblGrid>
      <w:tr w:rsidR="00FC789D" w:rsidRPr="00CF1BC4" w14:paraId="4DC9EED9" w14:textId="77777777" w:rsidTr="00A35BD6">
        <w:trPr>
          <w:trHeight w:val="301"/>
        </w:trPr>
        <w:tc>
          <w:tcPr>
            <w:tcW w:w="680" w:type="dxa"/>
            <w:shd w:val="clear" w:color="auto" w:fill="FFFFFF" w:themeFill="background1"/>
            <w:noWrap/>
            <w:vAlign w:val="center"/>
            <w:hideMark/>
          </w:tcPr>
          <w:p w14:paraId="0ADB960C" w14:textId="77777777" w:rsidR="00FC789D" w:rsidRPr="00FF2305" w:rsidRDefault="00FC789D" w:rsidP="00A35BD6">
            <w:pPr>
              <w:jc w:val="left"/>
              <w:rPr>
                <w:rFonts w:eastAsia="宋体"/>
                <w:b/>
                <w:sz w:val="21"/>
                <w:szCs w:val="21"/>
              </w:rPr>
            </w:pPr>
            <w:r w:rsidRPr="00FF2305">
              <w:rPr>
                <w:rFonts w:eastAsia="宋体"/>
                <w:b/>
                <w:sz w:val="21"/>
                <w:szCs w:val="21"/>
              </w:rPr>
              <w:t>Order</w:t>
            </w:r>
          </w:p>
        </w:tc>
        <w:tc>
          <w:tcPr>
            <w:tcW w:w="1447" w:type="dxa"/>
            <w:shd w:val="clear" w:color="auto" w:fill="FFFFFF" w:themeFill="background1"/>
            <w:noWrap/>
            <w:vAlign w:val="center"/>
            <w:hideMark/>
          </w:tcPr>
          <w:p w14:paraId="25180418" w14:textId="77777777" w:rsidR="00FC789D" w:rsidRPr="00FF2305" w:rsidRDefault="00FC789D" w:rsidP="00A35BD6">
            <w:pPr>
              <w:jc w:val="left"/>
              <w:rPr>
                <w:rFonts w:eastAsia="宋体"/>
                <w:b/>
                <w:sz w:val="21"/>
                <w:szCs w:val="21"/>
              </w:rPr>
            </w:pPr>
            <w:r w:rsidRPr="00FF2305">
              <w:rPr>
                <w:rFonts w:eastAsia="宋体"/>
                <w:b/>
                <w:sz w:val="21"/>
                <w:szCs w:val="21"/>
              </w:rPr>
              <w:t>In/Out group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center"/>
            <w:hideMark/>
          </w:tcPr>
          <w:p w14:paraId="2561D19E" w14:textId="77777777" w:rsidR="00FC789D" w:rsidRPr="00FF2305" w:rsidRDefault="00FC789D" w:rsidP="00A35BD6">
            <w:pPr>
              <w:jc w:val="left"/>
              <w:rPr>
                <w:rFonts w:eastAsia="宋体"/>
                <w:b/>
                <w:sz w:val="21"/>
                <w:szCs w:val="21"/>
              </w:rPr>
            </w:pPr>
            <w:r w:rsidRPr="00FF2305">
              <w:rPr>
                <w:rFonts w:eastAsia="宋体"/>
                <w:b/>
                <w:sz w:val="21"/>
                <w:szCs w:val="21"/>
              </w:rPr>
              <w:t>Category</w:t>
            </w:r>
          </w:p>
        </w:tc>
        <w:tc>
          <w:tcPr>
            <w:tcW w:w="1744" w:type="dxa"/>
            <w:shd w:val="clear" w:color="auto" w:fill="FFFFFF" w:themeFill="background1"/>
            <w:noWrap/>
            <w:vAlign w:val="center"/>
            <w:hideMark/>
          </w:tcPr>
          <w:p w14:paraId="34B361C5" w14:textId="77777777" w:rsidR="00FC789D" w:rsidRPr="00FF2305" w:rsidRDefault="00FC789D" w:rsidP="00A35BD6">
            <w:pPr>
              <w:jc w:val="left"/>
              <w:rPr>
                <w:rFonts w:eastAsia="宋体"/>
                <w:b/>
                <w:sz w:val="21"/>
                <w:szCs w:val="21"/>
              </w:rPr>
            </w:pPr>
            <w:r w:rsidRPr="00FF2305">
              <w:rPr>
                <w:rFonts w:eastAsia="宋体"/>
                <w:b/>
                <w:sz w:val="21"/>
                <w:szCs w:val="21"/>
              </w:rPr>
              <w:t>Order</w:t>
            </w:r>
          </w:p>
        </w:tc>
        <w:tc>
          <w:tcPr>
            <w:tcW w:w="2897" w:type="dxa"/>
            <w:shd w:val="clear" w:color="auto" w:fill="FFFFFF" w:themeFill="background1"/>
            <w:noWrap/>
            <w:vAlign w:val="center"/>
            <w:hideMark/>
          </w:tcPr>
          <w:p w14:paraId="60BA89B6" w14:textId="77777777" w:rsidR="00FC789D" w:rsidRPr="00FF2305" w:rsidRDefault="00FC789D" w:rsidP="00A35BD6">
            <w:pPr>
              <w:jc w:val="left"/>
              <w:rPr>
                <w:rFonts w:eastAsia="宋体"/>
                <w:b/>
                <w:sz w:val="21"/>
                <w:szCs w:val="21"/>
              </w:rPr>
            </w:pPr>
            <w:r w:rsidRPr="00FF2305">
              <w:rPr>
                <w:rFonts w:eastAsia="宋体"/>
                <w:b/>
                <w:sz w:val="21"/>
                <w:szCs w:val="21"/>
              </w:rPr>
              <w:t>Species</w:t>
            </w:r>
          </w:p>
        </w:tc>
        <w:tc>
          <w:tcPr>
            <w:tcW w:w="1410" w:type="dxa"/>
            <w:shd w:val="clear" w:color="auto" w:fill="FFFFFF" w:themeFill="background1"/>
            <w:noWrap/>
            <w:vAlign w:val="center"/>
            <w:hideMark/>
          </w:tcPr>
          <w:p w14:paraId="6F41E3B8" w14:textId="77777777" w:rsidR="00FC789D" w:rsidRPr="00FF2305" w:rsidRDefault="00FC789D" w:rsidP="00A35BD6">
            <w:pPr>
              <w:jc w:val="left"/>
              <w:rPr>
                <w:rFonts w:eastAsia="宋体"/>
                <w:b/>
                <w:sz w:val="21"/>
                <w:szCs w:val="21"/>
              </w:rPr>
            </w:pPr>
            <w:r w:rsidRPr="00FF2305">
              <w:rPr>
                <w:rFonts w:eastAsia="等线"/>
                <w:b/>
                <w:sz w:val="21"/>
                <w:szCs w:val="21"/>
              </w:rPr>
              <w:t>Accession</w:t>
            </w:r>
          </w:p>
        </w:tc>
      </w:tr>
      <w:tr w:rsidR="00FC789D" w:rsidRPr="00CF1BC4" w14:paraId="1AAED196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6DCCEFA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FFD25FB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DA7143B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Superasterids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DBFF39F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Caryophyllales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77F212F2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>Dionaea muscipula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CCDB53E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5417.1</w:t>
            </w:r>
          </w:p>
        </w:tc>
      </w:tr>
      <w:tr w:rsidR="00FC789D" w:rsidRPr="00CF1BC4" w14:paraId="1CACC73B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FAB1499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14218C3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FBCA8E2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Superasterids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3A7E136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Caryophyllales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5A7798E0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>Carnegiea gigantea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930B56C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27618.1</w:t>
            </w:r>
          </w:p>
        </w:tc>
      </w:tr>
      <w:tr w:rsidR="00FC789D" w:rsidRPr="00CF1BC4" w14:paraId="76A4F2E2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B63D17D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F6884F3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7C11E44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Superasterids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6B2F531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Caryophyllales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3A750E27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Lophocereus</w:t>
            </w:r>
            <w:proofErr w:type="spellEnd"/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schottii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7ACAE3C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41727.1</w:t>
            </w:r>
          </w:p>
        </w:tc>
      </w:tr>
      <w:tr w:rsidR="00FC789D" w:rsidRPr="00CF1BC4" w14:paraId="0CB9B624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106C60F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BE8EDF6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1FDDF44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Superasterids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36B18EE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Santalales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1EA84B83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Schoepfia</w:t>
            </w:r>
            <w:proofErr w:type="spellEnd"/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jasminodora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965AD64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4228.1</w:t>
            </w:r>
          </w:p>
        </w:tc>
      </w:tr>
      <w:tr w:rsidR="00FC789D" w:rsidRPr="00CF1BC4" w14:paraId="5780EC0D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B8D2A44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19B4C79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DD1624C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Superasterids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4B4DB1F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Santalales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49470D93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>Viscum minimum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5E0AE06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27829.1</w:t>
            </w:r>
          </w:p>
        </w:tc>
      </w:tr>
      <w:tr w:rsidR="00FC789D" w:rsidRPr="00CF1BC4" w14:paraId="23CB100C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7ECA0B1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BDD6458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75F46BC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Superasterids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3D2947B4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Santalales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73B0A113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Taxillus</w:t>
            </w:r>
            <w:proofErr w:type="spellEnd"/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 chinensis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A204A31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6306.1</w:t>
            </w:r>
          </w:p>
        </w:tc>
      </w:tr>
      <w:tr w:rsidR="00FC789D" w:rsidRPr="00CF1BC4" w14:paraId="6601434F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0335275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BEF31E4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259B411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Superasterids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765DF1E0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Santalales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0D150867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Taxillus</w:t>
            </w:r>
            <w:proofErr w:type="spellEnd"/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sutchuenensis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7AF00BCA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6307.1</w:t>
            </w:r>
          </w:p>
        </w:tc>
      </w:tr>
      <w:tr w:rsidR="00FC789D" w:rsidRPr="00CF1BC4" w14:paraId="6756FC32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9802283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3B8DC40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5E642DE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Rosids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D9FFA4A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Vit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2D51D934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Tetrastigma</w:t>
            </w:r>
            <w:proofErr w:type="spellEnd"/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hemsleyanum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8065E28" w14:textId="77777777" w:rsidR="00FC789D" w:rsidRPr="007F4030" w:rsidRDefault="00FC789D" w:rsidP="00A35BD6">
            <w:pPr>
              <w:jc w:val="left"/>
              <w:rPr>
                <w:rFonts w:eastAsia="宋体"/>
                <w:color w:val="444444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29339.1</w:t>
            </w:r>
          </w:p>
        </w:tc>
      </w:tr>
      <w:tr w:rsidR="00FC789D" w:rsidRPr="00CF1BC4" w14:paraId="124BC56F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F15F7F0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8D569A2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425594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Rosids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1D9CD8F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Vit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3BAFA2AB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>Vitis rotundifolia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C004B0B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23790.1</w:t>
            </w:r>
          </w:p>
        </w:tc>
      </w:tr>
      <w:tr w:rsidR="00FC789D" w:rsidRPr="00CF1BC4" w14:paraId="3F0F2790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FE1DE08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1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70FC747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35CB7B3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Rosids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7001DC1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Vit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4A8232C7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Vitis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aestivalis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7FE2E8EF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29454.1</w:t>
            </w:r>
          </w:p>
        </w:tc>
      </w:tr>
      <w:tr w:rsidR="00FC789D" w:rsidRPr="00CF1BC4" w14:paraId="2E5C2F38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36D9A33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1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EC17D07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FE661F7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4491434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yrtales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0298CFB5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Eucalyptus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deglupta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B650ACD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22399.1</w:t>
            </w:r>
          </w:p>
        </w:tc>
      </w:tr>
      <w:tr w:rsidR="00FC789D" w:rsidRPr="00CF1BC4" w14:paraId="40D020EA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18C5289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1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F47076C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2F46FD0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76722D2A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yrtales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153BA3B7" w14:textId="58A403BF" w:rsidR="00FC789D" w:rsidRPr="007F4030" w:rsidRDefault="00E449D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eastAsia="宋体"/>
                <w:i/>
                <w:iCs/>
                <w:sz w:val="21"/>
                <w:szCs w:val="21"/>
              </w:rPr>
              <w:t>C</w:t>
            </w:r>
            <w:r w:rsidR="00FC789D" w:rsidRPr="007F4030">
              <w:rPr>
                <w:rFonts w:eastAsia="宋体"/>
                <w:i/>
                <w:iCs/>
                <w:sz w:val="21"/>
                <w:szCs w:val="21"/>
              </w:rPr>
              <w:t>orymbia</w:t>
            </w:r>
            <w:proofErr w:type="spellEnd"/>
            <w:r w:rsidR="00FC789D" w:rsidRPr="007F4030">
              <w:rPr>
                <w:rFonts w:eastAsia="宋体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="00FC789D" w:rsidRPr="007F4030">
              <w:rPr>
                <w:rFonts w:eastAsia="宋体"/>
                <w:i/>
                <w:iCs/>
                <w:sz w:val="21"/>
                <w:szCs w:val="21"/>
              </w:rPr>
              <w:t>henryi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C046CD6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28409.1</w:t>
            </w:r>
          </w:p>
        </w:tc>
      </w:tr>
      <w:tr w:rsidR="00FC789D" w:rsidRPr="00CF1BC4" w14:paraId="157FC7A8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B8B7C50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1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12CD199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F718777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3166B281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yrtales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4BDACEC6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Angophora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costata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43B6433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22412.1</w:t>
            </w:r>
          </w:p>
        </w:tc>
      </w:tr>
      <w:tr w:rsidR="00FC789D" w:rsidRPr="00CF1BC4" w14:paraId="5E95D91D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21B2450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1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64CF850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1DEFA72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323A91AD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Brassic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0BF35E69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Aethionema</w:t>
            </w:r>
            <w:proofErr w:type="spellEnd"/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cordifolium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2799D57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09265.1</w:t>
            </w:r>
          </w:p>
        </w:tc>
      </w:tr>
      <w:tr w:rsidR="00FC789D" w:rsidRPr="00CF1BC4" w14:paraId="35677A99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5B70474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1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932A497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6E11584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74032890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Brassic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383824AF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Brassica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rapa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CE41787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40849.1</w:t>
            </w:r>
          </w:p>
        </w:tc>
      </w:tr>
      <w:tr w:rsidR="00FC789D" w:rsidRPr="00CF1BC4" w14:paraId="37B4B0F3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DD71047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1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E9865B0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781C802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8E2E1F9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Brassic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2303E0DB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Cardamine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amara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6D5EB67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6962.1</w:t>
            </w:r>
          </w:p>
        </w:tc>
      </w:tr>
      <w:tr w:rsidR="00FC789D" w:rsidRPr="00CF1BC4" w14:paraId="61C8B3E6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9F52EA6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1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E0B5E03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5226C69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4A5D163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Huerte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085E8342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Tapiscia</w:t>
            </w:r>
            <w:proofErr w:type="spellEnd"/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 sinensis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CDE289C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6960.1</w:t>
            </w:r>
          </w:p>
        </w:tc>
      </w:tr>
      <w:tr w:rsidR="00FC789D" w:rsidRPr="00CF1BC4" w14:paraId="20E7B516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BAA667A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1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32A540E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9E748C6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8DF8371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Malv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01C2304E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Gossypium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aridum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1C3D5A4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3396.1</w:t>
            </w:r>
          </w:p>
        </w:tc>
      </w:tr>
      <w:tr w:rsidR="00FC789D" w:rsidRPr="00CF1BC4" w14:paraId="5919F999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41AD743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1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4C11DE6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FA4E46F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33DC5509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Malv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26B70486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Daphne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kiusiana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63562BE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5896.1</w:t>
            </w:r>
          </w:p>
        </w:tc>
      </w:tr>
      <w:tr w:rsidR="00FC789D" w:rsidRPr="00CF1BC4" w14:paraId="5511A376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48955F8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2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3B400CF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B8FC664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75BA9EDA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Malv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136CF7B3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>Aquilaria sinensis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6675416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29243.1</w:t>
            </w:r>
          </w:p>
        </w:tc>
      </w:tr>
      <w:tr w:rsidR="00FC789D" w:rsidRPr="00CF1BC4" w14:paraId="6663BC9E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0B8CD0C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2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C9EFD67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A6C5387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18CD264E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Sapindales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11434406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Xanthoceras</w:t>
            </w:r>
            <w:proofErr w:type="spellEnd"/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sorbifolium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C954ACF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7448.1</w:t>
            </w:r>
          </w:p>
        </w:tc>
      </w:tr>
      <w:tr w:rsidR="00FC789D" w:rsidRPr="00CF1BC4" w14:paraId="5B143EE9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B47D5F0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2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DE7182D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59754D6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99E4B17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Sapindales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78B397C8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Acer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buergerianum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CD2B91D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4744.1</w:t>
            </w:r>
          </w:p>
        </w:tc>
      </w:tr>
      <w:tr w:rsidR="00FC789D" w:rsidRPr="00CF1BC4" w14:paraId="597285CE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2BE6562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2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D443A4A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D7D12FB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24E08D0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Sapindales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16B50768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Dipteronia</w:t>
            </w:r>
            <w:proofErr w:type="spellEnd"/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dyeriana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9E9CD37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1899.1</w:t>
            </w:r>
          </w:p>
        </w:tc>
      </w:tr>
      <w:tr w:rsidR="00FC789D" w:rsidRPr="00CF1BC4" w14:paraId="7F52E136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9840CF9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2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9F27DD3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6D211E5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4055CFA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Sapindales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7CCCB40A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Citrus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aurantiifolia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423DFF0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24929.1</w:t>
            </w:r>
          </w:p>
        </w:tc>
      </w:tr>
      <w:tr w:rsidR="00FC789D" w:rsidRPr="00CF1BC4" w14:paraId="293D2343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996CB75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2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907FE47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2B2BB2A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7DC31E22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Sapindales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4168036D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Clausena</w:t>
            </w:r>
            <w:proofErr w:type="spellEnd"/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excavata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E5836DA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2685.1</w:t>
            </w:r>
          </w:p>
        </w:tc>
      </w:tr>
      <w:tr w:rsidR="00FC789D" w:rsidRPr="00CF1BC4" w14:paraId="73BF2B1D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97E818E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2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53CF19C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E0DE362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35D90E3A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Sapindales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6303A8ED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Glycosmis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mauritiana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E746E7B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2686.1</w:t>
            </w:r>
          </w:p>
        </w:tc>
      </w:tr>
      <w:tr w:rsidR="00FC789D" w:rsidRPr="00CF1BC4" w14:paraId="5BBF41FB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7E5EDDA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2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AE2707B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C01DF91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EEAC96A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Sapindales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403DDE92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Spondias</w:t>
            </w:r>
            <w:proofErr w:type="spellEnd"/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bahiensis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09052A5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0526.1</w:t>
            </w:r>
          </w:p>
        </w:tc>
      </w:tr>
      <w:tr w:rsidR="00FC789D" w:rsidRPr="00CF1BC4" w14:paraId="12DBFC7E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353234F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2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77E6178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66E1549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48333915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Sapindales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7021B0DE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>Pistacia vera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78B3779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4998.1</w:t>
            </w:r>
          </w:p>
        </w:tc>
      </w:tr>
      <w:tr w:rsidR="00FC789D" w:rsidRPr="00CF1BC4" w14:paraId="253E2E98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C7237F4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2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4D95EBC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2143D00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D74CF49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Sapindales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65411CC1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>Mangifera indica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DF904EA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5239.1</w:t>
            </w:r>
          </w:p>
        </w:tc>
      </w:tr>
      <w:tr w:rsidR="00FC789D" w:rsidRPr="00CF1BC4" w14:paraId="0163E9BB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D8E4FCA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3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797D8AB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75FDB41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Fabids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136B433A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Oxalid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14FED027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>Averrhoa carambola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E8437F8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3350.1</w:t>
            </w:r>
          </w:p>
        </w:tc>
      </w:tr>
      <w:tr w:rsidR="00FC789D" w:rsidRPr="00CF1BC4" w14:paraId="13BD3D9A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10A6D18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3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8081A78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9EC506D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Fabids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9D62F7A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Malpighi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58E838E8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Linum</w:t>
            </w:r>
            <w:proofErr w:type="spellEnd"/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usitatissimum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FDBF119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6356.1</w:t>
            </w:r>
          </w:p>
        </w:tc>
      </w:tr>
      <w:tr w:rsidR="00FC789D" w:rsidRPr="00CF1BC4" w14:paraId="7550FC78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DF0F78A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3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05544A0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2365948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Fabids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A0C10F9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Malpighi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1BF40550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Atuna</w:t>
            </w:r>
            <w:proofErr w:type="spellEnd"/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racemosa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7B7C9444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0546.1</w:t>
            </w:r>
          </w:p>
        </w:tc>
      </w:tr>
      <w:tr w:rsidR="00FC789D" w:rsidRPr="00CF1BC4" w14:paraId="7D55F8FB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EF28CE4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3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A13E60F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86DC87B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Fabids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6B0FA69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Malpighi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5E838547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Erythroxylum</w:t>
            </w:r>
            <w:proofErr w:type="spellEnd"/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novogranatense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769CEDA6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0601.1</w:t>
            </w:r>
          </w:p>
        </w:tc>
      </w:tr>
      <w:tr w:rsidR="00FC789D" w:rsidRPr="00CF1BC4" w14:paraId="77F54B83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63DA2CD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3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59B88C8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ADB5998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Fabids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C08D623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Celastr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2A0BE637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Euonymus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hamiltonianus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58B9C3B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7518.1</w:t>
            </w:r>
          </w:p>
        </w:tc>
      </w:tr>
      <w:tr w:rsidR="00FC789D" w:rsidRPr="00CF1BC4" w14:paraId="7B05E409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85ED6C1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3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9616ED4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9E55DC7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Fabids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F4BA648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Celastr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44371643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>Euonymus japonicus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05DD6CB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28067.1</w:t>
            </w:r>
          </w:p>
        </w:tc>
      </w:tr>
      <w:tr w:rsidR="00FC789D" w:rsidRPr="00CF1BC4" w14:paraId="77508C28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C0A399D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3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F50F7C1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03D780A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Fabids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132D1B4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Celastr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25A3B777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Euonymus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schensianus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4C226A0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6019.1</w:t>
            </w:r>
          </w:p>
        </w:tc>
      </w:tr>
      <w:tr w:rsidR="00FC789D" w:rsidRPr="00CF1BC4" w14:paraId="73E3CBD7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81DD809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lastRenderedPageBreak/>
              <w:t>3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BF5B4B3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C221249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Fabids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422483DD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Rosales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0DE38D2E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>Eriobotrya japonica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DABD3A8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4639.1</w:t>
            </w:r>
          </w:p>
        </w:tc>
      </w:tr>
      <w:tr w:rsidR="00FC789D" w:rsidRPr="00CF1BC4" w14:paraId="50BE7600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50FE208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3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D5F082D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1C973D3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Fabids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386D3873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Rosales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511B629A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>Boehmeria spicata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2A28B15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6989.1</w:t>
            </w:r>
          </w:p>
        </w:tc>
      </w:tr>
      <w:tr w:rsidR="00FC789D" w:rsidRPr="00CF1BC4" w14:paraId="14AC40F1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5C1C1E1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3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537B372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4EC0D09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Fabids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EBCC5F9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Rosales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7B03A1AB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>Cannabis sativa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55E1082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27223.1</w:t>
            </w:r>
          </w:p>
        </w:tc>
      </w:tr>
      <w:tr w:rsidR="00FC789D" w:rsidRPr="00CF1BC4" w14:paraId="7FC6BE31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F441EBD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4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35C138C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E66C85C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Fabids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8215DD8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Fagales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2319FAF1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>Juglans major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6BCB05D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5966.1</w:t>
            </w:r>
          </w:p>
        </w:tc>
      </w:tr>
      <w:tr w:rsidR="00FC789D" w:rsidRPr="00CF1BC4" w14:paraId="43A83EBF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67B58E9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4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50EA6E7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E25D7F7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Fabids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CDAF5B8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Fagales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27118FA1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Alnus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glutinosa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7BFC9A9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9930.1</w:t>
            </w:r>
          </w:p>
        </w:tc>
      </w:tr>
      <w:tr w:rsidR="00FC789D" w:rsidRPr="00CF1BC4" w14:paraId="5C037244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87C03E0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4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8AD5DBA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DF168A2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Fabids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147F44E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Fagales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20742C14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>Corylus chinensis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3CBC9A5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2351.1</w:t>
            </w:r>
          </w:p>
        </w:tc>
      </w:tr>
      <w:tr w:rsidR="00FC789D" w:rsidRPr="00CF1BC4" w14:paraId="38E83B6A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B4384CE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4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84A8E1B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F3A6F49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Fabids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1FCC1651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Cucurbit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7380F03F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Gynostemma</w:t>
            </w:r>
            <w:proofErr w:type="spellEnd"/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longipes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48DA463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6140.1</w:t>
            </w:r>
          </w:p>
        </w:tc>
      </w:tr>
      <w:tr w:rsidR="00FC789D" w:rsidRPr="00CF1BC4" w14:paraId="41C67421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03C15FE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4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C248BDC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11667EB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Fabids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39D528D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Cucurbit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5574BD32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Citrullus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rehmii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7A8B0186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5975.1</w:t>
            </w:r>
          </w:p>
        </w:tc>
      </w:tr>
      <w:tr w:rsidR="00FC789D" w:rsidRPr="00CF1BC4" w14:paraId="42D41A93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561F8F7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4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A9919E9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E83D4FC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Fabids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28EC37A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Cucurbit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49EE09F1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Momordica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charantia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C004E99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6807.1</w:t>
            </w:r>
          </w:p>
        </w:tc>
      </w:tr>
      <w:tr w:rsidR="00FC789D" w:rsidRPr="00CF1BC4" w14:paraId="28174030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E0C4ED2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4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938AAD4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DFE4701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Fabids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EF6CFDA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Zygophyll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2D90938C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>Larrea tridentata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E7921ED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28023.1</w:t>
            </w:r>
          </w:p>
        </w:tc>
      </w:tr>
      <w:tr w:rsidR="00FC789D" w:rsidRPr="00CF1BC4" w14:paraId="709B6153" w14:textId="77777777" w:rsidTr="00A35BD6">
        <w:trPr>
          <w:trHeight w:val="315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F064908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4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F2C7858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811A9E6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Fabids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8AFC5E7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Zygophyll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6A4817BE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Tetraena</w:t>
            </w:r>
            <w:proofErr w:type="spellEnd"/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mongolica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AC3B248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K_331720</w:t>
            </w:r>
          </w:p>
        </w:tc>
      </w:tr>
      <w:tr w:rsidR="00FC789D" w:rsidRPr="00CF1BC4" w14:paraId="6E51F45F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3F19FF2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4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791C4E1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E3ACDE4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Fabids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0F9A215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Zygophyll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63CBDC03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Zygophyllum</w:t>
            </w:r>
            <w:proofErr w:type="spellEnd"/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fabago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EC45DDF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K_341052</w:t>
            </w:r>
          </w:p>
        </w:tc>
      </w:tr>
      <w:tr w:rsidR="00FC789D" w:rsidRPr="00CF1BC4" w14:paraId="6FEC723E" w14:textId="77777777" w:rsidTr="00A35BD6">
        <w:trPr>
          <w:trHeight w:val="315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918E1D6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4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A9CBC5D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9F30BA8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Fabids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C131DFF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Zygophyll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6472A40A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Zygophyllum</w:t>
            </w:r>
            <w:proofErr w:type="spellEnd"/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 xanthoxylon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D0BFCC2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K_296396</w:t>
            </w:r>
          </w:p>
        </w:tc>
      </w:tr>
      <w:tr w:rsidR="00FC789D" w:rsidRPr="00CF1BC4" w14:paraId="2B679730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CE7B792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5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07A5067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F6B5CA1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Fabids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44CD64D4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Fab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16A1F8C7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Ammopiptanthus</w:t>
            </w:r>
            <w:proofErr w:type="spellEnd"/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 nanus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ED1A303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4743.1</w:t>
            </w:r>
          </w:p>
        </w:tc>
      </w:tr>
      <w:tr w:rsidR="00FC789D" w:rsidRPr="00CF1BC4" w14:paraId="4AE10B2B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01FD1E5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5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FC426A5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30B435C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Fabids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223FBD6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Fab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59810B4B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>Glycine max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69B322F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07942.1</w:t>
            </w:r>
          </w:p>
        </w:tc>
      </w:tr>
      <w:tr w:rsidR="00FC789D" w:rsidRPr="00CF1BC4" w14:paraId="3E8976DA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6763F26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5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1615611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E2FAC08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45E79170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Gerani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5FC34A0E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Viviania</w:t>
            </w:r>
            <w:proofErr w:type="spellEnd"/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marifolia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1FCE927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23259.1</w:t>
            </w:r>
          </w:p>
        </w:tc>
      </w:tr>
      <w:tr w:rsidR="00FC789D" w:rsidRPr="00CF1BC4" w14:paraId="4D1419F7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AA16270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5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C4A22F9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32CA4D1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2BBB128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Gerani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75880D17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Pelargonium x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hortorum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7F6B2915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08454.1</w:t>
            </w:r>
          </w:p>
        </w:tc>
      </w:tr>
      <w:tr w:rsidR="00FC789D" w:rsidRPr="00CF1BC4" w14:paraId="756CD247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7350501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5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80DBCE5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2148C9B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19631A56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Gerani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09F60AD2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Pelargonium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incrassatum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F09C8E5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1200.1</w:t>
            </w:r>
          </w:p>
        </w:tc>
      </w:tr>
      <w:tr w:rsidR="00FC789D" w:rsidRPr="00CF1BC4" w14:paraId="75010B32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ACBECDE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5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C4B0340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4C878CD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9CF4669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Gerani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0FCD003E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Pelargonium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myrrhifolium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68EF2AF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1201.1</w:t>
            </w:r>
          </w:p>
        </w:tc>
      </w:tr>
      <w:tr w:rsidR="00FC789D" w:rsidRPr="00CF1BC4" w14:paraId="74497CC3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4178562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5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564E322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A6A63B9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7E8077E9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Gerani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21851F55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Erodium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chrysanthum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B0FB2C2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27065.1</w:t>
            </w:r>
          </w:p>
        </w:tc>
      </w:tr>
      <w:tr w:rsidR="00FC789D" w:rsidRPr="00CF1BC4" w14:paraId="07616D2F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2443F33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5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F3952D4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52B7DE8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08A26E4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Gerani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5F02CB19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Erodium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gruinum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93668DC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25907.1</w:t>
            </w:r>
          </w:p>
        </w:tc>
      </w:tr>
      <w:tr w:rsidR="00FC789D" w:rsidRPr="00CF1BC4" w14:paraId="3A760E28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FA64C76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5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9D02108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0902BC3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5EBBB58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Gerani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1F7F0134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Erodium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absinthoides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65DE062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26847.1</w:t>
            </w:r>
          </w:p>
        </w:tc>
      </w:tr>
      <w:tr w:rsidR="00FC789D" w:rsidRPr="00CF1BC4" w14:paraId="06272F00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E09E65A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5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CD6F206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D0F962A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7A0095C2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Gerani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037E1EC7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Geranium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incanum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86F6FF8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0045.1</w:t>
            </w:r>
          </w:p>
        </w:tc>
      </w:tr>
      <w:tr w:rsidR="00FC789D" w:rsidRPr="00CF1BC4" w14:paraId="75DDE7F1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842C56E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6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49CC9CE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DF6AA32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AEC0924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Gerani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7C27A721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Geranium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palmatum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843A356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14573.1</w:t>
            </w:r>
          </w:p>
        </w:tc>
      </w:tr>
      <w:tr w:rsidR="00FC789D" w:rsidRPr="00CF1BC4" w14:paraId="71AAA0BB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D17F040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6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A68B012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D37A72A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7B14BD36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Gerani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65ABC158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Geranium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maderense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9252936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29999.1</w:t>
            </w:r>
          </w:p>
        </w:tc>
      </w:tr>
      <w:tr w:rsidR="00FC789D" w:rsidRPr="00CF1BC4" w14:paraId="6A20D10B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9E514E7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6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45FBC35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7C41260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801AD8B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Gerani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436B579B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Erodium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texanum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80CB24C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14569.1</w:t>
            </w:r>
          </w:p>
        </w:tc>
      </w:tr>
      <w:tr w:rsidR="00FC789D" w:rsidRPr="00CF1BC4" w14:paraId="2F40AED5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8007F1F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6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6197FDD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B4AEC37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3454FD42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Gerani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3B848972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Erodium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crassifolium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699A44B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25906.1</w:t>
            </w:r>
          </w:p>
        </w:tc>
      </w:tr>
      <w:tr w:rsidR="00FC789D" w:rsidRPr="00CF1BC4" w14:paraId="57604742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F7FF632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6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B14CDAE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8236D2A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21FE61D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Gerani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1CCB91C5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Erodium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manescavi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8A404FD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0720.1</w:t>
            </w:r>
          </w:p>
        </w:tc>
      </w:tr>
      <w:tr w:rsidR="00FC789D" w:rsidRPr="00CF1BC4" w14:paraId="0B022372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39A97A7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6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CB8B1FD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4912C52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05E37E7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Gerani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19938B43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>Erodium trifolium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C5243DC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24635.1</w:t>
            </w:r>
          </w:p>
        </w:tc>
      </w:tr>
      <w:tr w:rsidR="00FC789D" w:rsidRPr="00CF1BC4" w14:paraId="441A6B9A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C167BB1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6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59426BE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F9F212A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6C80F70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Gerani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24052AF5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Erodium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reichardii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754DC8BA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0721.1</w:t>
            </w:r>
          </w:p>
        </w:tc>
      </w:tr>
      <w:tr w:rsidR="00FC789D" w:rsidRPr="00CF1BC4" w14:paraId="75122FB6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49EB94E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6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837AE52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B27301F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196DCECF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Gerani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24A3A1DC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Erodium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carvifolium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485336A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15083.1</w:t>
            </w:r>
          </w:p>
        </w:tc>
      </w:tr>
      <w:tr w:rsidR="00FC789D" w:rsidRPr="00CF1BC4" w14:paraId="32AD30EE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5BD60E3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6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D3AC366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In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266FF37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Malvid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3459AEAF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Gerani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6F8F30E9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Erodium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rupestre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3544378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30719.1</w:t>
            </w:r>
          </w:p>
        </w:tc>
      </w:tr>
      <w:tr w:rsidR="00FC789D" w:rsidRPr="00CF1BC4" w14:paraId="09079AE7" w14:textId="77777777" w:rsidTr="00A35BD6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93AE83D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6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3EC3478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Outgrou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7A59DEF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Basal</w:t>
            </w:r>
            <w:r w:rsidRPr="007F4030">
              <w:rPr>
                <w:rFonts w:eastAsia="宋体"/>
                <w:sz w:val="21"/>
                <w:szCs w:val="21"/>
              </w:rPr>
              <w:t> </w:t>
            </w:r>
            <w:r w:rsidRPr="007F4030">
              <w:rPr>
                <w:rFonts w:eastAsia="宋体"/>
                <w:sz w:val="21"/>
                <w:szCs w:val="21"/>
              </w:rPr>
              <w:t>angiosperms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7A8B875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sz w:val="21"/>
                <w:szCs w:val="21"/>
              </w:rPr>
              <w:t>Amborellales</w:t>
            </w:r>
            <w:proofErr w:type="spellEnd"/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14:paraId="4EB94A27" w14:textId="77777777" w:rsidR="00FC789D" w:rsidRPr="007F4030" w:rsidRDefault="00FC789D" w:rsidP="00A35BD6">
            <w:pPr>
              <w:jc w:val="left"/>
              <w:rPr>
                <w:rFonts w:eastAsia="宋体"/>
                <w:i/>
                <w:iCs/>
                <w:sz w:val="21"/>
                <w:szCs w:val="21"/>
              </w:rPr>
            </w:pP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Amborella</w:t>
            </w:r>
            <w:proofErr w:type="spellEnd"/>
            <w:r w:rsidRPr="007F4030">
              <w:rPr>
                <w:rFonts w:eastAsia="宋体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7F4030">
              <w:rPr>
                <w:rFonts w:eastAsia="宋体"/>
                <w:i/>
                <w:iCs/>
                <w:sz w:val="21"/>
                <w:szCs w:val="21"/>
              </w:rPr>
              <w:t>trichopoda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55E985B" w14:textId="77777777" w:rsidR="00FC789D" w:rsidRPr="007F4030" w:rsidRDefault="00FC789D" w:rsidP="00A35BD6">
            <w:pPr>
              <w:jc w:val="left"/>
              <w:rPr>
                <w:rFonts w:eastAsia="宋体"/>
                <w:sz w:val="21"/>
                <w:szCs w:val="21"/>
              </w:rPr>
            </w:pPr>
            <w:r w:rsidRPr="007F4030">
              <w:rPr>
                <w:rFonts w:eastAsia="宋体"/>
                <w:sz w:val="21"/>
                <w:szCs w:val="21"/>
              </w:rPr>
              <w:t>NC_005086.1</w:t>
            </w:r>
          </w:p>
        </w:tc>
      </w:tr>
    </w:tbl>
    <w:p w14:paraId="4D95D3FB" w14:textId="77777777" w:rsidR="00043105" w:rsidRDefault="00043105"/>
    <w:sectPr w:rsidR="000431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4EE0F" w14:textId="77777777" w:rsidR="00D456F5" w:rsidRDefault="00D456F5" w:rsidP="00FC789D">
      <w:pPr>
        <w:spacing w:line="240" w:lineRule="auto"/>
      </w:pPr>
      <w:r>
        <w:separator/>
      </w:r>
    </w:p>
  </w:endnote>
  <w:endnote w:type="continuationSeparator" w:id="0">
    <w:p w14:paraId="306B38D7" w14:textId="77777777" w:rsidR="00D456F5" w:rsidRDefault="00D456F5" w:rsidP="00FC789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98D164" w14:textId="77777777" w:rsidR="00D456F5" w:rsidRDefault="00D456F5" w:rsidP="00FC789D">
      <w:pPr>
        <w:spacing w:line="240" w:lineRule="auto"/>
      </w:pPr>
      <w:r>
        <w:separator/>
      </w:r>
    </w:p>
  </w:footnote>
  <w:footnote w:type="continuationSeparator" w:id="0">
    <w:p w14:paraId="6BD29391" w14:textId="77777777" w:rsidR="00D456F5" w:rsidRDefault="00D456F5" w:rsidP="00FC789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155"/>
    <w:rsid w:val="00043105"/>
    <w:rsid w:val="009859B4"/>
    <w:rsid w:val="009E6DC0"/>
    <w:rsid w:val="00D456F5"/>
    <w:rsid w:val="00D9044A"/>
    <w:rsid w:val="00E449DD"/>
    <w:rsid w:val="00F27155"/>
    <w:rsid w:val="00FC7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8E40B15"/>
  <w14:discardImageEditingData/>
  <w15:chartTrackingRefBased/>
  <w15:docId w15:val="{A335D5D7-735D-4D19-8FD1-273830427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789D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789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FC78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789D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FC78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2</Words>
  <Characters>3780</Characters>
  <Application>Microsoft Office Word</Application>
  <DocSecurity>0</DocSecurity>
  <Lines>31</Lines>
  <Paragraphs>8</Paragraphs>
  <ScaleCrop>false</ScaleCrop>
  <Company/>
  <LinksUpToDate>false</LinksUpToDate>
  <CharactersWithSpaces>4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晓阳</dc:creator>
  <cp:keywords/>
  <dc:description/>
  <cp:lastModifiedBy>王 晓阳</cp:lastModifiedBy>
  <cp:revision>4</cp:revision>
  <dcterms:created xsi:type="dcterms:W3CDTF">2021-05-14T04:51:00Z</dcterms:created>
  <dcterms:modified xsi:type="dcterms:W3CDTF">2022-01-07T17:04:00Z</dcterms:modified>
</cp:coreProperties>
</file>